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19B7F5"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5A7DDF">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rsidR="005A7DDF">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07F40B"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F8A28C"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21A1B2"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6D669A"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551600"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43CB48"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804E01E" w:rsidR="00F102CC" w:rsidRPr="003D5AF6" w:rsidRDefault="007C11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D9EA81" w:rsidR="00F102CC" w:rsidRDefault="007C116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859A69"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5F2CB1"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2176C8"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1E0DEA" w:rsidR="00F102CC" w:rsidRDefault="007C116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089D40"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8598E3"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633D99"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2B314D"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 Figure 1 4 8 9 and their supplementa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A34CFB"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CD12DF"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59DF1B"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23146C"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r>
              <w:rPr>
                <w:rFonts w:ascii="Noto Sans" w:eastAsia="Noto Sans" w:hAnsi="Noto Sans" w:cs="Noto Sans"/>
                <w:bCs/>
                <w:color w:val="434343"/>
                <w:sz w:val="18"/>
                <w:szCs w:val="18"/>
              </w:rPr>
              <w:t xml:space="preserve">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D34282"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ECC909"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716E4A" w14:textId="44404290" w:rsidR="00F102CC"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4790A381" w14:textId="62F98842" w:rsidR="007C116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ov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C1DC00" w14:textId="77777777" w:rsidR="007C116C" w:rsidRDefault="007C116C" w:rsidP="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78FCD14D" w14:textId="196B770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C856C1" w:rsidR="00F102CC" w:rsidRPr="003D5AF6" w:rsidRDefault="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B4F604" w14:textId="3C611F73" w:rsidR="007C116C" w:rsidRDefault="007C116C" w:rsidP="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and reference</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4ED15E" w14:textId="26CAA28D" w:rsidR="007C116C" w:rsidRDefault="007C116C" w:rsidP="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and reference</w:t>
            </w:r>
          </w:p>
          <w:p w14:paraId="57816E11" w14:textId="68603AF3"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C2DBC9" w14:textId="4D6516FF" w:rsidR="007C116C" w:rsidRDefault="007C116C" w:rsidP="007C1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and reference</w:t>
            </w:r>
          </w:p>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59A7B1" w:rsidR="00F102CC" w:rsidRPr="003D5AF6" w:rsidRDefault="00B95A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8355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0EB21" w14:textId="77777777" w:rsidR="00183557" w:rsidRDefault="00183557">
      <w:r>
        <w:separator/>
      </w:r>
    </w:p>
  </w:endnote>
  <w:endnote w:type="continuationSeparator" w:id="0">
    <w:p w14:paraId="63C537FC" w14:textId="77777777" w:rsidR="00183557" w:rsidRDefault="00183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5E085" w14:textId="77777777" w:rsidR="00183557" w:rsidRDefault="00183557">
      <w:r>
        <w:separator/>
      </w:r>
    </w:p>
  </w:footnote>
  <w:footnote w:type="continuationSeparator" w:id="0">
    <w:p w14:paraId="2C21658B" w14:textId="77777777" w:rsidR="00183557" w:rsidRDefault="001835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3557"/>
    <w:rsid w:val="001B3BCC"/>
    <w:rsid w:val="002209A8"/>
    <w:rsid w:val="003D5AF6"/>
    <w:rsid w:val="00427975"/>
    <w:rsid w:val="004E2C31"/>
    <w:rsid w:val="005A7DDF"/>
    <w:rsid w:val="005B0259"/>
    <w:rsid w:val="007054B6"/>
    <w:rsid w:val="007C116C"/>
    <w:rsid w:val="009C7B26"/>
    <w:rsid w:val="00A11E52"/>
    <w:rsid w:val="00B95A2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84</Words>
  <Characters>846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moux, Maud (RFI,RAL,-)</cp:lastModifiedBy>
  <cp:revision>2</cp:revision>
  <dcterms:created xsi:type="dcterms:W3CDTF">2022-09-27T15:38:00Z</dcterms:created>
  <dcterms:modified xsi:type="dcterms:W3CDTF">2022-09-27T15:38:00Z</dcterms:modified>
</cp:coreProperties>
</file>